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5EE1" w:rsidRDefault="001273BC" w:rsidP="001273BC">
      <w:pPr>
        <w:pStyle w:val="Heading2"/>
        <w:spacing w:before="0"/>
      </w:pPr>
      <w:r>
        <w:t xml:space="preserve">Table 9. Detailed AMSTAR2 quality assessment </w:t>
      </w:r>
    </w:p>
    <w:p w:rsidR="001273BC" w:rsidRDefault="001273BC">
      <w:r w:rsidRPr="000250DB">
        <w:rPr>
          <w:rFonts w:cs="Arial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A64A26F" wp14:editId="01B8866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8863330" cy="5375910"/>
            <wp:effectExtent l="0" t="0" r="1270" b="0"/>
            <wp:wrapNone/>
            <wp:docPr id="1663263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26366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375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262CE" w:rsidRDefault="001262CE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825EE1" w:rsidRDefault="00825EE1"/>
    <w:p w:rsidR="00BE5603" w:rsidRDefault="00BE5603">
      <w:r>
        <w:t xml:space="preserve">Index: </w:t>
      </w:r>
      <w:r w:rsidR="00825EE1">
        <w:t>Green - Yes, Yellow - Partially yes, Red - No, Blue - Unclear, Grey - Not applicable</w:t>
      </w:r>
      <w:r>
        <w:t>; L - Low, CL - Critically low</w:t>
      </w:r>
    </w:p>
    <w:sectPr w:rsidR="00BE5603" w:rsidSect="00C4710B">
      <w:pgSz w:w="16838" w:h="11906" w:orient="landscape"/>
      <w:pgMar w:top="144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E3"/>
    <w:rsid w:val="000028CF"/>
    <w:rsid w:val="00027C50"/>
    <w:rsid w:val="00040318"/>
    <w:rsid w:val="000518E9"/>
    <w:rsid w:val="000641B4"/>
    <w:rsid w:val="00070925"/>
    <w:rsid w:val="000851CC"/>
    <w:rsid w:val="00096C37"/>
    <w:rsid w:val="000C1C3A"/>
    <w:rsid w:val="000C39BD"/>
    <w:rsid w:val="000D134F"/>
    <w:rsid w:val="000D67D8"/>
    <w:rsid w:val="000F79BD"/>
    <w:rsid w:val="00114AB0"/>
    <w:rsid w:val="001259F4"/>
    <w:rsid w:val="001262CE"/>
    <w:rsid w:val="00126B32"/>
    <w:rsid w:val="001273BC"/>
    <w:rsid w:val="00136B90"/>
    <w:rsid w:val="001509C6"/>
    <w:rsid w:val="00174EA4"/>
    <w:rsid w:val="00182B39"/>
    <w:rsid w:val="00186238"/>
    <w:rsid w:val="001A1E83"/>
    <w:rsid w:val="001A5401"/>
    <w:rsid w:val="001B724B"/>
    <w:rsid w:val="001B7F85"/>
    <w:rsid w:val="001D0BE3"/>
    <w:rsid w:val="001D16CC"/>
    <w:rsid w:val="001E5E0C"/>
    <w:rsid w:val="00200627"/>
    <w:rsid w:val="0020080D"/>
    <w:rsid w:val="00230D6C"/>
    <w:rsid w:val="002416FA"/>
    <w:rsid w:val="00242045"/>
    <w:rsid w:val="00255E82"/>
    <w:rsid w:val="002708AD"/>
    <w:rsid w:val="0028799C"/>
    <w:rsid w:val="002B2790"/>
    <w:rsid w:val="002E09AE"/>
    <w:rsid w:val="002E1EA3"/>
    <w:rsid w:val="003029C9"/>
    <w:rsid w:val="0037268A"/>
    <w:rsid w:val="00396FFE"/>
    <w:rsid w:val="003B72B6"/>
    <w:rsid w:val="003B7DDF"/>
    <w:rsid w:val="003C3830"/>
    <w:rsid w:val="003C5E71"/>
    <w:rsid w:val="003D2283"/>
    <w:rsid w:val="003E437C"/>
    <w:rsid w:val="003F1680"/>
    <w:rsid w:val="00402D06"/>
    <w:rsid w:val="00412C8D"/>
    <w:rsid w:val="004241BE"/>
    <w:rsid w:val="00433EF5"/>
    <w:rsid w:val="00436586"/>
    <w:rsid w:val="004550B7"/>
    <w:rsid w:val="00457767"/>
    <w:rsid w:val="004607C7"/>
    <w:rsid w:val="00467DE5"/>
    <w:rsid w:val="004707A6"/>
    <w:rsid w:val="00472ADE"/>
    <w:rsid w:val="004827D8"/>
    <w:rsid w:val="004833EE"/>
    <w:rsid w:val="004A4EF6"/>
    <w:rsid w:val="004D64D8"/>
    <w:rsid w:val="004F340B"/>
    <w:rsid w:val="00507912"/>
    <w:rsid w:val="00507923"/>
    <w:rsid w:val="0051416A"/>
    <w:rsid w:val="00521774"/>
    <w:rsid w:val="00526F12"/>
    <w:rsid w:val="00547F51"/>
    <w:rsid w:val="00561986"/>
    <w:rsid w:val="00561A42"/>
    <w:rsid w:val="00565DB2"/>
    <w:rsid w:val="005705DB"/>
    <w:rsid w:val="00584B41"/>
    <w:rsid w:val="005868C4"/>
    <w:rsid w:val="00594365"/>
    <w:rsid w:val="005A12A8"/>
    <w:rsid w:val="005D17E9"/>
    <w:rsid w:val="00603778"/>
    <w:rsid w:val="00611D9E"/>
    <w:rsid w:val="00612B69"/>
    <w:rsid w:val="006246F9"/>
    <w:rsid w:val="0062555F"/>
    <w:rsid w:val="0063145B"/>
    <w:rsid w:val="00641B52"/>
    <w:rsid w:val="0065755B"/>
    <w:rsid w:val="00690B27"/>
    <w:rsid w:val="006D30F2"/>
    <w:rsid w:val="006E2DA0"/>
    <w:rsid w:val="00714748"/>
    <w:rsid w:val="00716684"/>
    <w:rsid w:val="00727F06"/>
    <w:rsid w:val="00732EE1"/>
    <w:rsid w:val="00740649"/>
    <w:rsid w:val="00744FD9"/>
    <w:rsid w:val="007465D1"/>
    <w:rsid w:val="007517C3"/>
    <w:rsid w:val="0075318F"/>
    <w:rsid w:val="007531F5"/>
    <w:rsid w:val="007551DE"/>
    <w:rsid w:val="007679C6"/>
    <w:rsid w:val="00797950"/>
    <w:rsid w:val="007B12D7"/>
    <w:rsid w:val="007E0B58"/>
    <w:rsid w:val="007E22D7"/>
    <w:rsid w:val="007E730B"/>
    <w:rsid w:val="007F3657"/>
    <w:rsid w:val="008027C1"/>
    <w:rsid w:val="00825EE1"/>
    <w:rsid w:val="00827309"/>
    <w:rsid w:val="00847877"/>
    <w:rsid w:val="008508F1"/>
    <w:rsid w:val="00851DE8"/>
    <w:rsid w:val="00854823"/>
    <w:rsid w:val="00877D86"/>
    <w:rsid w:val="0088035D"/>
    <w:rsid w:val="008856F9"/>
    <w:rsid w:val="008935C9"/>
    <w:rsid w:val="008B110A"/>
    <w:rsid w:val="008B65B2"/>
    <w:rsid w:val="008C4436"/>
    <w:rsid w:val="008E08E1"/>
    <w:rsid w:val="009141AC"/>
    <w:rsid w:val="00930253"/>
    <w:rsid w:val="00934949"/>
    <w:rsid w:val="009474D6"/>
    <w:rsid w:val="009546EA"/>
    <w:rsid w:val="00956AE2"/>
    <w:rsid w:val="00960320"/>
    <w:rsid w:val="009660AD"/>
    <w:rsid w:val="0097093E"/>
    <w:rsid w:val="00986639"/>
    <w:rsid w:val="009A2366"/>
    <w:rsid w:val="009A47EF"/>
    <w:rsid w:val="009B4E03"/>
    <w:rsid w:val="009E4BB0"/>
    <w:rsid w:val="009E6643"/>
    <w:rsid w:val="009E6EBA"/>
    <w:rsid w:val="009F4367"/>
    <w:rsid w:val="009F7EC3"/>
    <w:rsid w:val="00A4783C"/>
    <w:rsid w:val="00A53CBD"/>
    <w:rsid w:val="00A57E61"/>
    <w:rsid w:val="00A6773E"/>
    <w:rsid w:val="00A770AD"/>
    <w:rsid w:val="00AD6EF3"/>
    <w:rsid w:val="00AD7B40"/>
    <w:rsid w:val="00AF7016"/>
    <w:rsid w:val="00B20C3C"/>
    <w:rsid w:val="00B349FA"/>
    <w:rsid w:val="00B513DB"/>
    <w:rsid w:val="00B52B34"/>
    <w:rsid w:val="00B53D76"/>
    <w:rsid w:val="00B559F1"/>
    <w:rsid w:val="00B70CDD"/>
    <w:rsid w:val="00B76924"/>
    <w:rsid w:val="00B87480"/>
    <w:rsid w:val="00BD4639"/>
    <w:rsid w:val="00BE5603"/>
    <w:rsid w:val="00C2370A"/>
    <w:rsid w:val="00C353AC"/>
    <w:rsid w:val="00C40D85"/>
    <w:rsid w:val="00C4710B"/>
    <w:rsid w:val="00C51FB7"/>
    <w:rsid w:val="00C57350"/>
    <w:rsid w:val="00C622DC"/>
    <w:rsid w:val="00C713E3"/>
    <w:rsid w:val="00C72FA6"/>
    <w:rsid w:val="00C75B06"/>
    <w:rsid w:val="00C849DD"/>
    <w:rsid w:val="00CB62EA"/>
    <w:rsid w:val="00CC54B3"/>
    <w:rsid w:val="00CE2FF3"/>
    <w:rsid w:val="00CE6012"/>
    <w:rsid w:val="00CF1752"/>
    <w:rsid w:val="00D16B06"/>
    <w:rsid w:val="00D3385D"/>
    <w:rsid w:val="00D367E9"/>
    <w:rsid w:val="00D57DD6"/>
    <w:rsid w:val="00D61EE2"/>
    <w:rsid w:val="00D8282D"/>
    <w:rsid w:val="00D95143"/>
    <w:rsid w:val="00DA66B2"/>
    <w:rsid w:val="00DA6884"/>
    <w:rsid w:val="00DB1D12"/>
    <w:rsid w:val="00DB1D3C"/>
    <w:rsid w:val="00DB2F59"/>
    <w:rsid w:val="00DB7990"/>
    <w:rsid w:val="00DC3B08"/>
    <w:rsid w:val="00DF4760"/>
    <w:rsid w:val="00E34AD6"/>
    <w:rsid w:val="00E55113"/>
    <w:rsid w:val="00E61FDD"/>
    <w:rsid w:val="00E82275"/>
    <w:rsid w:val="00EE77A5"/>
    <w:rsid w:val="00F13118"/>
    <w:rsid w:val="00F138BF"/>
    <w:rsid w:val="00F22E02"/>
    <w:rsid w:val="00F23F85"/>
    <w:rsid w:val="00F413AB"/>
    <w:rsid w:val="00F4655E"/>
    <w:rsid w:val="00F55A97"/>
    <w:rsid w:val="00F63609"/>
    <w:rsid w:val="00F85EC7"/>
    <w:rsid w:val="00F942B6"/>
    <w:rsid w:val="00FA6D62"/>
    <w:rsid w:val="00FB0CAC"/>
    <w:rsid w:val="00FD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87B9"/>
  <w15:chartTrackingRefBased/>
  <w15:docId w15:val="{6F224679-7C73-6547-AB47-BFBB6C3A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F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autoRedefine/>
    <w:uiPriority w:val="9"/>
    <w:unhideWhenUsed/>
    <w:qFormat/>
    <w:rsid w:val="00526F12"/>
    <w:pPr>
      <w:spacing w:before="360" w:line="480" w:lineRule="auto"/>
      <w:jc w:val="both"/>
      <w:outlineLvl w:val="1"/>
    </w:pPr>
    <w:rPr>
      <w:rFonts w:ascii="Arial" w:hAnsi="Arial" w:cs="Arial"/>
      <w:b/>
      <w:bCs/>
      <w:color w:val="000000" w:themeColor="text1"/>
      <w:kern w:val="0"/>
      <w:sz w:val="28"/>
      <w:szCs w:val="2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formatting">
    <w:name w:val="PhD formatting"/>
    <w:basedOn w:val="Heading1"/>
    <w:next w:val="Heading1"/>
    <w:autoRedefine/>
    <w:qFormat/>
    <w:rsid w:val="00526F12"/>
    <w:pPr>
      <w:spacing w:after="120" w:line="480" w:lineRule="auto"/>
      <w:jc w:val="both"/>
    </w:pPr>
    <w:rPr>
      <w:rFonts w:ascii="Arial" w:hAnsi="Arial" w:cs="Arial"/>
      <w:b/>
      <w:bCs/>
      <w:color w:val="000000" w:themeColor="text1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6F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6F12"/>
    <w:rPr>
      <w:rFonts w:eastAsiaTheme="majorEastAsia" w:cs="Arial"/>
      <w:b/>
      <w:bCs/>
      <w:color w:val="000000" w:themeColor="text1"/>
      <w:kern w:val="0"/>
      <w:sz w:val="28"/>
      <w:szCs w:val="2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5</cp:revision>
  <dcterms:created xsi:type="dcterms:W3CDTF">2025-06-03T15:29:00Z</dcterms:created>
  <dcterms:modified xsi:type="dcterms:W3CDTF">2025-06-03T15:49:00Z</dcterms:modified>
</cp:coreProperties>
</file>